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45A34" w14:textId="77777777" w:rsidR="00AD1722" w:rsidRPr="00B5102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Supplementary information </w:t>
      </w:r>
    </w:p>
    <w:p w14:paraId="7D056989" w14:textId="77777777" w:rsidR="00AD1722" w:rsidRPr="00B5102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>Untargeted Metabolomics Reveals Fruit Secondary Metabolites Alter Bat Nutrient Absorption</w:t>
      </w:r>
    </w:p>
    <w:p w14:paraId="53AE9525" w14:textId="77777777" w:rsidR="00AD1722" w:rsidRPr="00B5102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>MARIANA GELAMBI</w:t>
      </w:r>
      <w:r w:rsidRPr="00B5102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>* AND SUSAN R. WHITEHEAD</w:t>
      </w:r>
      <w:r w:rsidRPr="00B5102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6B9C8754" w14:textId="77777777" w:rsidR="00AD1722" w:rsidRPr="00B5102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Department of Biological Sciences, Virginia Polytechnic Institute and State University, Latham Hall RM 427, 220 Ag Quad Lane, Blacksburg, VA 24060. </w:t>
      </w:r>
      <w:r w:rsidRPr="00B5102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La Selva Biological Station, Organization for Tropical Studies, Puerto Viejo de </w:t>
      </w:r>
      <w:proofErr w:type="spellStart"/>
      <w:r w:rsidRPr="00B51025">
        <w:rPr>
          <w:rFonts w:ascii="Times New Roman" w:eastAsia="Times New Roman" w:hAnsi="Times New Roman" w:cs="Times New Roman"/>
          <w:sz w:val="20"/>
          <w:szCs w:val="20"/>
        </w:rPr>
        <w:t>Sarapiquí</w:t>
      </w:r>
      <w:proofErr w:type="spellEnd"/>
      <w:r w:rsidRPr="00B51025">
        <w:rPr>
          <w:rFonts w:ascii="Times New Roman" w:eastAsia="Times New Roman" w:hAnsi="Times New Roman" w:cs="Times New Roman"/>
          <w:sz w:val="20"/>
          <w:szCs w:val="20"/>
        </w:rPr>
        <w:t>, Heredia Province, Costa Rica</w:t>
      </w:r>
    </w:p>
    <w:p w14:paraId="6F008804" w14:textId="77777777" w:rsidR="00AD1722" w:rsidRPr="00B51025" w:rsidRDefault="0000000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>*Corresponding author: Mariana Gelambi, gelambi@vt.edu, 0000-0002-6443-5420</w:t>
      </w:r>
    </w:p>
    <w:p w14:paraId="026EEDE1" w14:textId="77777777" w:rsidR="00AD1722" w:rsidRPr="00B51025" w:rsidRDefault="00AD1722">
      <w:pPr>
        <w:spacing w:line="48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4A87DEB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B51025">
        <w:rPr>
          <w:rFonts w:ascii="Times New Roman" w:hAnsi="Times New Roman" w:cs="Times New Roman"/>
          <w:sz w:val="20"/>
          <w:szCs w:val="20"/>
        </w:rPr>
        <w:br w:type="page"/>
      </w:r>
    </w:p>
    <w:p w14:paraId="7EF38E84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lastRenderedPageBreak/>
        <w:t>Objective 1. The effects of secondary metabolites on the foraging behavior of captive bats</w:t>
      </w:r>
    </w:p>
    <w:p w14:paraId="60AF4F2B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S1 </w:t>
      </w:r>
      <w:r w:rsidRPr="00B51025">
        <w:rPr>
          <w:rFonts w:ascii="Times New Roman" w:eastAsia="Gungsuh" w:hAnsi="Times New Roman" w:cs="Times New Roman"/>
          <w:sz w:val="20"/>
          <w:szCs w:val="20"/>
        </w:rPr>
        <w:t xml:space="preserve">One-sample Wilcoxon signed−rank test with continuity correction for consumption ratios of four secondary metabolites at three concentrations (0.1, 2, and 3% </w:t>
      </w:r>
      <w:proofErr w:type="spellStart"/>
      <w:r w:rsidRPr="00B51025">
        <w:rPr>
          <w:rFonts w:ascii="Times New Roman" w:eastAsia="Gungsuh" w:hAnsi="Times New Roman" w:cs="Times New Roman"/>
          <w:sz w:val="20"/>
          <w:szCs w:val="20"/>
        </w:rPr>
        <w:t>dw</w:t>
      </w:r>
      <w:proofErr w:type="spellEnd"/>
      <w:r w:rsidRPr="00B51025">
        <w:rPr>
          <w:rFonts w:ascii="Times New Roman" w:eastAsia="Gungsuh" w:hAnsi="Times New Roman" w:cs="Times New Roman"/>
          <w:sz w:val="20"/>
          <w:szCs w:val="20"/>
        </w:rPr>
        <w:t xml:space="preserve">), (P &lt; 0.001 = ‘***’, P &lt; 0.01 = ‘**’, P &lt; 0.05 = ‘*’) </w:t>
      </w:r>
    </w:p>
    <w:tbl>
      <w:tblPr>
        <w:tblStyle w:val="a"/>
        <w:tblW w:w="92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110"/>
        <w:gridCol w:w="1215"/>
        <w:gridCol w:w="1815"/>
        <w:gridCol w:w="2220"/>
        <w:gridCol w:w="1245"/>
      </w:tblGrid>
      <w:tr w:rsidR="00AD1722" w:rsidRPr="00B51025" w14:paraId="3936E639" w14:textId="77777777">
        <w:trPr>
          <w:trHeight w:val="300"/>
        </w:trPr>
        <w:tc>
          <w:tcPr>
            <w:tcW w:w="16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D102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1280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913B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53C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CI 95%</w:t>
            </w:r>
          </w:p>
        </w:tc>
        <w:tc>
          <w:tcPr>
            <w:tcW w:w="22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8121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seudo-median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BDE2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D1722" w:rsidRPr="00B51025" w14:paraId="2A0434ED" w14:textId="77777777">
        <w:tc>
          <w:tcPr>
            <w:tcW w:w="925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AE0F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AD1722" w:rsidRPr="00B51025" w14:paraId="7FB95359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6F247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7B8B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4F35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8C57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834, 1.20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C7D8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0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7DA2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AD1722" w:rsidRPr="00B51025" w14:paraId="58BE8D10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F723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DB5F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ACCF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568A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788, 1.32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CE1E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A331E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D1722" w:rsidRPr="00B51025" w14:paraId="3DDA861D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67B5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6EBA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C770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E0562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491, 1.04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6495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47B43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AD1722" w:rsidRPr="00B51025" w14:paraId="249BCC6B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7ED5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8DE2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0275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E1D08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442, 0.97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AA7E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864B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AD1722" w:rsidRPr="00B51025" w14:paraId="340D95B7" w14:textId="77777777">
        <w:trPr>
          <w:trHeight w:val="300"/>
        </w:trPr>
        <w:tc>
          <w:tcPr>
            <w:tcW w:w="925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DF0D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D1722" w:rsidRPr="00B51025" w14:paraId="7E4670B8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5620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D6FA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0D80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C11C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454, 1.04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4027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EBDD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AD1722" w:rsidRPr="00B51025" w14:paraId="4E86C014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F2DD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E79A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CFE4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5215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454, 1.04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C33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230C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AD1722" w:rsidRPr="00B51025" w14:paraId="2F36E4CF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3920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8710A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5DFC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B5E53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115, 0.61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6B98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9693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06***</w:t>
            </w:r>
          </w:p>
        </w:tc>
      </w:tr>
      <w:tr w:rsidR="00AD1722" w:rsidRPr="00B51025" w14:paraId="4EB6D01F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4B40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AB6A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CE24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29D6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334, 0.99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E6FB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152E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41*</w:t>
            </w:r>
          </w:p>
        </w:tc>
      </w:tr>
      <w:tr w:rsidR="00AD1722" w:rsidRPr="00B51025" w14:paraId="7DD25073" w14:textId="77777777">
        <w:trPr>
          <w:trHeight w:val="300"/>
        </w:trPr>
        <w:tc>
          <w:tcPr>
            <w:tcW w:w="925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5B0B6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D1722" w:rsidRPr="00B51025" w14:paraId="4E4F37AF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555A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37D2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5DFD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939A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764, 1.46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5DA3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1574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</w:tr>
      <w:tr w:rsidR="00AD1722" w:rsidRPr="00B51025" w14:paraId="6A86F51A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8011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E213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C7F9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68F9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730, 1.44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EF98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89FC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AD1722" w:rsidRPr="00B51025" w14:paraId="76F709EB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5D5C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77D1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621D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BEF3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030, 0.90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527B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90D2E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9**</w:t>
            </w:r>
          </w:p>
        </w:tc>
      </w:tr>
      <w:tr w:rsidR="00AD1722" w:rsidRPr="00B51025" w14:paraId="6DE39FD6" w14:textId="77777777">
        <w:trPr>
          <w:trHeight w:val="285"/>
        </w:trPr>
        <w:tc>
          <w:tcPr>
            <w:tcW w:w="16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46E7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F7D7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CFFC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DE61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013, 0.938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1B86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D424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33*</w:t>
            </w:r>
          </w:p>
        </w:tc>
      </w:tr>
    </w:tbl>
    <w:p w14:paraId="5077C80E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E42AFE8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S2 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Generalized linear mixed model (GLMM) exploring the effect of four secondary metabolites (piperine, eugenol, tannic acid, and phytol) at three different concentrations (0.1, 2, and 3% </w:t>
      </w:r>
      <w:proofErr w:type="spellStart"/>
      <w:r w:rsidRPr="00B51025">
        <w:rPr>
          <w:rFonts w:ascii="Times New Roman" w:eastAsia="Times New Roman" w:hAnsi="Times New Roman" w:cs="Times New Roman"/>
          <w:sz w:val="20"/>
          <w:szCs w:val="20"/>
        </w:rPr>
        <w:t>dw</w:t>
      </w:r>
      <w:proofErr w:type="spellEnd"/>
      <w:r w:rsidRPr="00B51025">
        <w:rPr>
          <w:rFonts w:ascii="Times New Roman" w:eastAsia="Times New Roman" w:hAnsi="Times New Roman" w:cs="Times New Roman"/>
          <w:sz w:val="20"/>
          <w:szCs w:val="20"/>
        </w:rPr>
        <w:t>). Date was included as random effects in the model. (P &lt; 0.001 = ‘***’, P &lt; 0.01 = ‘**’, P &lt; 0.05 = ‘*’)</w:t>
      </w:r>
    </w:p>
    <w:tbl>
      <w:tblPr>
        <w:tblStyle w:val="a0"/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350"/>
        <w:gridCol w:w="1245"/>
        <w:gridCol w:w="1860"/>
        <w:gridCol w:w="1275"/>
        <w:gridCol w:w="1350"/>
      </w:tblGrid>
      <w:tr w:rsidR="00AD1722" w:rsidRPr="00B51025" w14:paraId="6E7EDF8E" w14:textId="77777777">
        <w:trPr>
          <w:trHeight w:val="300"/>
        </w:trPr>
        <w:tc>
          <w:tcPr>
            <w:tcW w:w="20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3238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Metabolite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7FB5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2231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8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8946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CI 95%</w:t>
            </w:r>
          </w:p>
        </w:tc>
        <w:tc>
          <w:tcPr>
            <w:tcW w:w="1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1061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434E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D1722" w:rsidRPr="00B51025" w14:paraId="565867F2" w14:textId="77777777">
        <w:trPr>
          <w:trHeight w:val="300"/>
        </w:trPr>
        <w:tc>
          <w:tcPr>
            <w:tcW w:w="912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32FA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AD1722" w:rsidRPr="00B51025" w14:paraId="4B73F792" w14:textId="77777777">
        <w:trPr>
          <w:trHeight w:val="5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88AE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6820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87683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6C54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80, 1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A00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9.4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3DF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7B8B06C6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D8B0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an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AA5F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CDCB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BAA2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20, 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C507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705E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AD1722" w:rsidRPr="00B51025" w14:paraId="2F050850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8FC42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5E1E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2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8B99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542D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40, −0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2935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2.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B4AE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26**</w:t>
            </w:r>
          </w:p>
        </w:tc>
      </w:tr>
      <w:tr w:rsidR="00AD1722" w:rsidRPr="00B51025" w14:paraId="193BF51F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CA5B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EA10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23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4FFF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D29F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43, −0.0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E06E4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2.4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48FC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6**</w:t>
            </w:r>
          </w:p>
        </w:tc>
      </w:tr>
      <w:tr w:rsidR="00AD1722" w:rsidRPr="00B51025" w14:paraId="662F0EA7" w14:textId="77777777">
        <w:trPr>
          <w:trHeight w:val="300"/>
        </w:trPr>
        <w:tc>
          <w:tcPr>
            <w:tcW w:w="912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7727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D1722" w:rsidRPr="00B51025" w14:paraId="6E06E592" w14:textId="77777777">
        <w:trPr>
          <w:trHeight w:val="5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520B3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4073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53CC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9141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54, 1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50EA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6.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0C58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0E33B2A6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1F2E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11C5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0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89F2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D7BF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17, 0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8CD4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2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7F8E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AD1722" w:rsidRPr="00B51025" w14:paraId="6DEA8C9D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934C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B02D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3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B9140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2182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55, −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642B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4.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9AA6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4976677B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15C3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AB91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1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A7EE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3CAA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29, 0.0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11A1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1.7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2C68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AD1722" w:rsidRPr="00B51025" w14:paraId="0B8EC916" w14:textId="77777777">
        <w:trPr>
          <w:trHeight w:val="300"/>
        </w:trPr>
        <w:tc>
          <w:tcPr>
            <w:tcW w:w="912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CB5F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D1722" w:rsidRPr="00B51025" w14:paraId="56141244" w14:textId="77777777">
        <w:trPr>
          <w:trHeight w:val="5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5157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5C3E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180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C98C5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23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A0FD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(0.88, 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E9F5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7.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92DC2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4430FBFB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D959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0A85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059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7977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9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B1D2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37, 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A485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3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6366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710</w:t>
            </w:r>
          </w:p>
        </w:tc>
      </w:tr>
      <w:tr w:rsidR="00AD1722" w:rsidRPr="00B51025" w14:paraId="5F208146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FB6B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2090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7926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0933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4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C06E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1.10, −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2DEE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5.1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D58B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716B3B16" w14:textId="77777777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C47B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hy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96B1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6137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F139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9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09DA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(−0.93, −0.3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D79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3.8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CF8A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</w:tbl>
    <w:p w14:paraId="39C6ABD6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5BAF95A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b/>
          <w:sz w:val="20"/>
          <w:szCs w:val="20"/>
        </w:rPr>
        <w:t xml:space="preserve">Table S3 </w:t>
      </w:r>
      <w:r w:rsidRPr="00B51025">
        <w:rPr>
          <w:rFonts w:ascii="Times New Roman" w:eastAsia="Gungsuh" w:hAnsi="Times New Roman" w:cs="Times New Roman"/>
          <w:sz w:val="20"/>
          <w:szCs w:val="20"/>
        </w:rPr>
        <w:t xml:space="preserve">Post−hoc pairwise comparisons using estimated marginal means exploring the effect of four secondary metabolites (piperine, eugenol, tannic acid, and phytol) at three concentrations (0.1, 2, and 3% </w:t>
      </w:r>
      <w:proofErr w:type="spellStart"/>
      <w:r w:rsidRPr="00B51025">
        <w:rPr>
          <w:rFonts w:ascii="Times New Roman" w:eastAsia="Gungsuh" w:hAnsi="Times New Roman" w:cs="Times New Roman"/>
          <w:sz w:val="20"/>
          <w:szCs w:val="20"/>
        </w:rPr>
        <w:t>dw</w:t>
      </w:r>
      <w:proofErr w:type="spellEnd"/>
      <w:r w:rsidRPr="00B51025">
        <w:rPr>
          <w:rFonts w:ascii="Times New Roman" w:eastAsia="Gungsuh" w:hAnsi="Times New Roman" w:cs="Times New Roman"/>
          <w:sz w:val="20"/>
          <w:szCs w:val="20"/>
        </w:rPr>
        <w:t>). P-values were adjusted using the Tukey method for comparing a family of four estimates. (P &lt; 0.001 = ‘***’, P &lt; 0.01 = ‘**’, P &lt; 0.05 = ‘*’)</w:t>
      </w:r>
    </w:p>
    <w:tbl>
      <w:tblPr>
        <w:tblStyle w:val="a1"/>
        <w:tblW w:w="8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260"/>
        <w:gridCol w:w="1050"/>
        <w:gridCol w:w="1140"/>
        <w:gridCol w:w="1515"/>
        <w:gridCol w:w="1170"/>
      </w:tblGrid>
      <w:tr w:rsidR="00AD1722" w:rsidRPr="00B51025" w14:paraId="11F6AA51" w14:textId="77777777">
        <w:trPr>
          <w:trHeight w:val="300"/>
        </w:trPr>
        <w:tc>
          <w:tcPr>
            <w:tcW w:w="23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CA58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BA0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7C9E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1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8667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5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B0107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t−ratio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47D4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D1722" w:rsidRPr="00B51025" w14:paraId="32684216" w14:textId="77777777">
        <w:trPr>
          <w:trHeight w:val="300"/>
        </w:trPr>
        <w:tc>
          <w:tcPr>
            <w:tcW w:w="847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0AEA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%</w:t>
            </w:r>
          </w:p>
        </w:tc>
      </w:tr>
      <w:tr w:rsidR="00AD1722" w:rsidRPr="00B51025" w14:paraId="3EE92713" w14:textId="77777777">
        <w:trPr>
          <w:trHeight w:val="1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C198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Tannin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2C8AE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0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DA0D4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3CF1B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12539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1DE50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D1722" w:rsidRPr="00B51025" w14:paraId="1F7F0B83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8CC75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C81A5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A83FB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A253B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713D8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.2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5380B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AD1722" w:rsidRPr="00B51025" w14:paraId="0E9566D6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9584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EBDA9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2E451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1DB35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76C41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4E516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AD1722" w:rsidRPr="00B51025" w14:paraId="258E7C55" w14:textId="77777777">
        <w:trPr>
          <w:trHeight w:val="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96DCB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9EEC9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E743F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26E57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3D1F4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E5D0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AD1722" w:rsidRPr="00B51025" w14:paraId="53CB9A83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4923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AADAF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9F276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B73CA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9EF99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.3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DAA3D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AD1722" w:rsidRPr="00B51025" w14:paraId="63BD126D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F36AB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 - Phy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526B4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EACA2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5B077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99E3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7A33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AD1722" w:rsidRPr="00B51025" w14:paraId="1FA515E2" w14:textId="77777777">
        <w:trPr>
          <w:trHeight w:val="300"/>
        </w:trPr>
        <w:tc>
          <w:tcPr>
            <w:tcW w:w="847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8C83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AD1722" w:rsidRPr="00B51025" w14:paraId="24DAC58A" w14:textId="77777777">
        <w:trPr>
          <w:trHeight w:val="57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5524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iperine - Tannin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212B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457ED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1F5E4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70029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21057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AD1722" w:rsidRPr="00B51025" w14:paraId="25D8F169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8F62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68BD3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2F536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A046C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C8136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.8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CA7A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1E07647E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21C0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E99B3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F598E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F7A7A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E8051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191A0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AD1722" w:rsidRPr="00B51025" w14:paraId="6295FABE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6FE3B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D73E9B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D9C18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E182A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D0B4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.5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86130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01E1CD53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1323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 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AFACF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8A47E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F6600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CE11C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1.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8DE6F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AD1722" w:rsidRPr="00B51025" w14:paraId="269FE11E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EA2E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 - Phy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0D134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2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AA3A1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83DC1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9E9CA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3.1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EC345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AD1722" w:rsidRPr="00B51025" w14:paraId="3BDACB7C" w14:textId="77777777">
        <w:trPr>
          <w:trHeight w:val="300"/>
        </w:trPr>
        <w:tc>
          <w:tcPr>
            <w:tcW w:w="8475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BFFA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%</w:t>
            </w:r>
          </w:p>
        </w:tc>
      </w:tr>
      <w:tr w:rsidR="00AD1722" w:rsidRPr="00B51025" w14:paraId="752419ED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D2186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Tannin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BBE47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8EB2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A1C79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724A2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930497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AD1722" w:rsidRPr="00B51025" w14:paraId="5E46B38B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389B8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C70B9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1599F2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FA1D1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AFC50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5.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25E81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1D343B9C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2C3D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Piperine - 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11CD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BBAA2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CBD9E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83297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.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DBB17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03**</w:t>
            </w:r>
          </w:p>
        </w:tc>
      </w:tr>
      <w:tr w:rsidR="00AD1722" w:rsidRPr="00B51025" w14:paraId="5F8B0F0B" w14:textId="7777777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FA28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 Eugen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6B844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BEE3F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3CA02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D99439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.7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18193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***</w:t>
            </w:r>
          </w:p>
        </w:tc>
      </w:tr>
      <w:tr w:rsidR="00AD1722" w:rsidRPr="00B51025" w14:paraId="3BA7877D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CCF335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Tannin acid -Phyt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9B2CC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11466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C79ABC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882804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.5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73F5B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007**</w:t>
            </w:r>
          </w:p>
        </w:tc>
      </w:tr>
      <w:tr w:rsidR="00AD1722" w:rsidRPr="00B51025" w14:paraId="3A3BA98E" w14:textId="77777777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059DDA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Eugenol - Phyt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858D0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0.17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8162A0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B1565D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4AF723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Gungsuh" w:hAnsi="Times New Roman" w:cs="Times New Roman"/>
                <w:sz w:val="20"/>
                <w:szCs w:val="20"/>
              </w:rPr>
              <w:t>−1.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F7F33F" w14:textId="77777777" w:rsidR="00AD1722" w:rsidRPr="00B51025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0.659</w:t>
            </w:r>
          </w:p>
        </w:tc>
      </w:tr>
    </w:tbl>
    <w:p w14:paraId="1DE4751E" w14:textId="77777777" w:rsidR="00AD1722" w:rsidRPr="00B51025" w:rsidRDefault="00AD17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06DD324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Objective 2. The effects of secondary metabolites consumption on the bat fecal metabolome</w:t>
      </w:r>
    </w:p>
    <w:p w14:paraId="704A04B6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Pr="00B51025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510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ermutational multivariate analysis of variance (PERMANOVA) evaluating the effect of four secondary metabolites consumption on the fecal metabolome composition. </w:t>
      </w:r>
      <w:r w:rsidRPr="00B51025">
        <w:rPr>
          <w:rFonts w:ascii="Times New Roman" w:eastAsia="Times New Roman" w:hAnsi="Times New Roman" w:cs="Times New Roman"/>
          <w:sz w:val="20"/>
          <w:szCs w:val="20"/>
        </w:rPr>
        <w:t xml:space="preserve"> (P &lt; 0.001 = ‘***’, P &lt; 0.01 = ‘**’, P &lt; 0.05 = ‘*’)</w:t>
      </w:r>
    </w:p>
    <w:tbl>
      <w:tblPr>
        <w:tblStyle w:val="a2"/>
        <w:tblW w:w="573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0"/>
        <w:gridCol w:w="570"/>
        <w:gridCol w:w="1140"/>
        <w:gridCol w:w="855"/>
        <w:gridCol w:w="1290"/>
        <w:gridCol w:w="1035"/>
      </w:tblGrid>
      <w:tr w:rsidR="00AD1722" w:rsidRPr="00B51025" w14:paraId="410470FC" w14:textId="77777777"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3A4E3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928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F46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ABF1A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1E50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-F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C30D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D1722" w:rsidRPr="00B51025" w14:paraId="0B761521" w14:textId="77777777">
        <w:tc>
          <w:tcPr>
            <w:tcW w:w="8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544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114BD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748C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4E930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2B778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590C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</w:tr>
      <w:tr w:rsidR="00AD1722" w:rsidRPr="00B51025" w14:paraId="65E6FD23" w14:textId="77777777"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388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66CF4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ECBA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 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74E3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3C38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2F892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B5102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D1722" w:rsidRPr="00B51025" w14:paraId="475CF1DA" w14:textId="77777777"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0A8B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66BC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93E3F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CBC8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89C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D7421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**</w:t>
            </w:r>
          </w:p>
        </w:tc>
      </w:tr>
    </w:tbl>
    <w:p w14:paraId="53B70632" w14:textId="77777777" w:rsidR="00AD1722" w:rsidRPr="00B51025" w:rsidRDefault="00AD17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758960" w14:textId="77777777" w:rsidR="00AD1722" w:rsidRPr="00B51025" w:rsidRDefault="0000000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51025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</w:t>
      </w:r>
      <w:r w:rsidRPr="00B51025">
        <w:rPr>
          <w:rFonts w:ascii="Times New Roman" w:eastAsia="Times New Roman" w:hAnsi="Times New Roman" w:cs="Times New Roman"/>
          <w:b/>
          <w:sz w:val="20"/>
          <w:szCs w:val="20"/>
        </w:rPr>
        <w:t xml:space="preserve">5 </w:t>
      </w:r>
      <w:r w:rsidRPr="00B5102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OVA of multivariate homogeneity of group dispersions evaluating the effect of four secondary metabolites consumption on the fecal metabolome </w:t>
      </w:r>
      <w:proofErr w:type="gramStart"/>
      <w:r w:rsidRPr="00B51025">
        <w:rPr>
          <w:rFonts w:ascii="Times New Roman" w:eastAsia="Times New Roman" w:hAnsi="Times New Roman" w:cs="Times New Roman"/>
          <w:color w:val="000000"/>
          <w:sz w:val="20"/>
          <w:szCs w:val="20"/>
        </w:rPr>
        <w:t>composition</w:t>
      </w:r>
      <w:proofErr w:type="gramEnd"/>
      <w:r w:rsidRPr="00B51025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tbl>
      <w:tblPr>
        <w:tblStyle w:val="a3"/>
        <w:tblW w:w="5415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0"/>
        <w:gridCol w:w="615"/>
        <w:gridCol w:w="1065"/>
        <w:gridCol w:w="870"/>
        <w:gridCol w:w="900"/>
        <w:gridCol w:w="1095"/>
      </w:tblGrid>
      <w:tr w:rsidR="00AD1722" w:rsidRPr="00B51025" w14:paraId="5E2FE007" w14:textId="77777777"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003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91DBD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6BABF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F81F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82B9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8B54B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D1722" w:rsidRPr="00B51025" w14:paraId="06F672A3" w14:textId="77777777">
        <w:trPr>
          <w:trHeight w:val="215"/>
        </w:trPr>
        <w:tc>
          <w:tcPr>
            <w:tcW w:w="8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47F4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4C8E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D99A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09FB8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2738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4CDB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AD1722" w:rsidRPr="00B51025" w14:paraId="1513FD80" w14:textId="77777777"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7B1B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794DF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159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0EF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EA365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4417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AD1722" w:rsidRPr="00B51025" w14:paraId="4D6F4E46" w14:textId="77777777"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0D47E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%</w:t>
            </w: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BA11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0546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E4C3C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F72AA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EA792" w14:textId="77777777" w:rsidR="00AD1722" w:rsidRPr="00B51025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0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</w:tbl>
    <w:p w14:paraId="421AC326" w14:textId="77777777" w:rsidR="00AD1722" w:rsidRPr="00B51025" w:rsidRDefault="00AD172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AD1722" w:rsidRPr="00B5102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87D1D" w14:textId="77777777" w:rsidR="003518A5" w:rsidRDefault="003518A5">
      <w:r>
        <w:separator/>
      </w:r>
    </w:p>
  </w:endnote>
  <w:endnote w:type="continuationSeparator" w:id="0">
    <w:p w14:paraId="6EE52E89" w14:textId="77777777" w:rsidR="003518A5" w:rsidRDefault="00351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660EE" w14:textId="77777777" w:rsidR="00AD172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2116E0A" w14:textId="77777777" w:rsidR="00AD1722" w:rsidRDefault="00AD17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BDEC1E" w14:textId="77777777" w:rsidR="00AD172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B51025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2B181377" w14:textId="77777777" w:rsidR="00AD1722" w:rsidRDefault="00AD17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D1226" w14:textId="77777777" w:rsidR="003518A5" w:rsidRDefault="003518A5">
      <w:r>
        <w:separator/>
      </w:r>
    </w:p>
  </w:footnote>
  <w:footnote w:type="continuationSeparator" w:id="0">
    <w:p w14:paraId="1A8F772A" w14:textId="77777777" w:rsidR="003518A5" w:rsidRDefault="00351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22"/>
    <w:rsid w:val="003518A5"/>
    <w:rsid w:val="009E48FE"/>
    <w:rsid w:val="00AD1722"/>
    <w:rsid w:val="00B5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6FABA"/>
  <w15:docId w15:val="{2589866C-307C-3C47-B4B6-B72265FA7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68</Words>
  <Characters>3811</Characters>
  <Application>Microsoft Office Word</Application>
  <DocSecurity>0</DocSecurity>
  <Lines>31</Lines>
  <Paragraphs>8</Paragraphs>
  <ScaleCrop>false</ScaleCrop>
  <Company/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lambi Desiato, Mariana</cp:lastModifiedBy>
  <cp:revision>2</cp:revision>
  <dcterms:created xsi:type="dcterms:W3CDTF">2024-05-02T02:44:00Z</dcterms:created>
  <dcterms:modified xsi:type="dcterms:W3CDTF">2024-05-02T02:45:00Z</dcterms:modified>
</cp:coreProperties>
</file>